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5674F" w14:textId="77777777" w:rsidR="00FB186F" w:rsidRPr="00F71FCA" w:rsidRDefault="00FB186F" w:rsidP="00FB186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1FC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71FCA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71F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71FCA">
        <w:rPr>
          <w:rFonts w:ascii="Times New Roman" w:hAnsi="Times New Roman" w:cs="Times New Roman"/>
          <w:sz w:val="24"/>
          <w:szCs w:val="24"/>
        </w:rPr>
        <w:t xml:space="preserve">Circadian rhythm characteristics and statistical analysis of </w:t>
      </w:r>
      <w:r>
        <w:rPr>
          <w:rFonts w:ascii="Times New Roman" w:hAnsi="Times New Roman" w:cs="Times New Roman"/>
          <w:sz w:val="24"/>
          <w:szCs w:val="24"/>
        </w:rPr>
        <w:t>gene expression</w:t>
      </w:r>
      <w:r w:rsidRPr="00F71FCA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brain, hypothalamus, liver, ovary, and thymus of </w:t>
      </w:r>
      <w:r w:rsidRPr="00F71FCA">
        <w:rPr>
          <w:rFonts w:ascii="Times New Roman" w:hAnsi="Times New Roman" w:cs="Times New Roman"/>
          <w:sz w:val="24"/>
          <w:szCs w:val="24"/>
        </w:rPr>
        <w:t>hamsters reared under</w:t>
      </w:r>
      <w:r w:rsidRPr="00F71FCA">
        <w:rPr>
          <w:sz w:val="24"/>
          <w:szCs w:val="24"/>
        </w:rPr>
        <w:t xml:space="preserve"> </w:t>
      </w:r>
      <w:r w:rsidRPr="00F71FCA">
        <w:rPr>
          <w:rFonts w:ascii="Times New Roman" w:hAnsi="Times New Roman" w:cs="Times New Roman"/>
          <w:sz w:val="24"/>
          <w:szCs w:val="24"/>
        </w:rPr>
        <w:t>the daylight-dark cycle</w:t>
      </w:r>
      <w:r>
        <w:rPr>
          <w:rFonts w:ascii="Times New Roman" w:hAnsi="Times New Roman" w:cs="Times New Roman"/>
          <w:sz w:val="24"/>
          <w:szCs w:val="24"/>
        </w:rPr>
        <w:t xml:space="preserve"> condition</w:t>
      </w:r>
      <w:r w:rsidRPr="00F71FC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0"/>
        <w:gridCol w:w="989"/>
        <w:gridCol w:w="878"/>
        <w:gridCol w:w="1172"/>
        <w:gridCol w:w="1168"/>
        <w:gridCol w:w="899"/>
        <w:gridCol w:w="277"/>
        <w:gridCol w:w="959"/>
      </w:tblGrid>
      <w:tr w:rsidR="00FB186F" w:rsidRPr="00827CA5" w14:paraId="1BA516CB" w14:textId="77777777" w:rsidTr="00946048">
        <w:trPr>
          <w:trHeight w:val="397"/>
        </w:trPr>
        <w:tc>
          <w:tcPr>
            <w:tcW w:w="2972" w:type="dxa"/>
            <w:gridSpan w:val="2"/>
            <w:vMerge w:val="restart"/>
            <w:tcBorders>
              <w:left w:val="nil"/>
              <w:right w:val="nil"/>
            </w:tcBorders>
          </w:tcPr>
          <w:p w14:paraId="53890E6D" w14:textId="77777777" w:rsidR="00FB186F" w:rsidRPr="008C3CD2" w:rsidRDefault="00FB186F" w:rsidP="00946048">
            <w:pPr>
              <w:jc w:val="center"/>
              <w:rPr>
                <w:rFonts w:ascii="Times New Roman" w:hAnsi="Times New Roman" w:cs="Times New Roman"/>
              </w:rPr>
            </w:pPr>
            <w:r w:rsidRPr="008C3CD2">
              <w:rPr>
                <w:rFonts w:ascii="Times New Roman" w:hAnsi="Times New Roman" w:cs="Times New Roman" w:hint="eastAsia"/>
              </w:rPr>
              <w:t>G</w:t>
            </w:r>
            <w:r w:rsidRPr="008C3CD2"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4123" w:type="dxa"/>
            <w:gridSpan w:val="4"/>
            <w:tcBorders>
              <w:left w:val="nil"/>
              <w:right w:val="nil"/>
            </w:tcBorders>
          </w:tcPr>
          <w:p w14:paraId="4BFB4570" w14:textId="77777777" w:rsidR="00FB186F" w:rsidRPr="008C3CD2" w:rsidRDefault="00FB186F" w:rsidP="00946048">
            <w:pPr>
              <w:jc w:val="center"/>
              <w:rPr>
                <w:rFonts w:ascii="Times New Roman" w:hAnsi="Times New Roman" w:cs="Times New Roman"/>
              </w:rPr>
            </w:pPr>
            <w:r w:rsidRPr="008C3CD2">
              <w:rPr>
                <w:rFonts w:ascii="Times New Roman" w:hAnsi="Times New Roman" w:cs="Times New Roman" w:hint="eastAsia"/>
              </w:rPr>
              <w:t>C</w:t>
            </w:r>
            <w:r w:rsidRPr="008C3CD2">
              <w:rPr>
                <w:rFonts w:ascii="Times New Roman" w:hAnsi="Times New Roman" w:cs="Times New Roman"/>
              </w:rPr>
              <w:t>osinor</w:t>
            </w:r>
          </w:p>
        </w:tc>
        <w:tc>
          <w:tcPr>
            <w:tcW w:w="248" w:type="dxa"/>
            <w:tcBorders>
              <w:left w:val="nil"/>
              <w:bottom w:val="nil"/>
              <w:right w:val="nil"/>
            </w:tcBorders>
          </w:tcPr>
          <w:p w14:paraId="01A3AB5D" w14:textId="77777777" w:rsidR="00FB186F" w:rsidRPr="008C3CD2" w:rsidRDefault="00FB186F" w:rsidP="00946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left w:val="nil"/>
              <w:right w:val="nil"/>
            </w:tcBorders>
          </w:tcPr>
          <w:p w14:paraId="7EF1C1CF" w14:textId="77777777" w:rsidR="00FB186F" w:rsidRPr="008C3CD2" w:rsidRDefault="00FB186F" w:rsidP="00946048">
            <w:pPr>
              <w:jc w:val="center"/>
              <w:rPr>
                <w:rFonts w:ascii="Times New Roman" w:hAnsi="Times New Roman" w:cs="Times New Roman"/>
              </w:rPr>
            </w:pPr>
            <w:r w:rsidRPr="008C3CD2">
              <w:rPr>
                <w:rFonts w:ascii="Times New Roman" w:hAnsi="Times New Roman" w:cs="Times New Roman" w:hint="eastAsia"/>
              </w:rPr>
              <w:t>A</w:t>
            </w:r>
            <w:r w:rsidRPr="008C3CD2">
              <w:rPr>
                <w:rFonts w:ascii="Times New Roman" w:hAnsi="Times New Roman" w:cs="Times New Roman"/>
              </w:rPr>
              <w:t>NOVA</w:t>
            </w:r>
          </w:p>
        </w:tc>
      </w:tr>
      <w:tr w:rsidR="00FB186F" w:rsidRPr="00827CA5" w14:paraId="7BEA32B1" w14:textId="77777777" w:rsidTr="00946048">
        <w:trPr>
          <w:trHeight w:val="397"/>
        </w:trPr>
        <w:tc>
          <w:tcPr>
            <w:tcW w:w="297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681AAD" w14:textId="77777777" w:rsidR="00FB186F" w:rsidRPr="008C3CD2" w:rsidRDefault="00FB186F" w:rsidP="009460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</w:tcPr>
          <w:p w14:paraId="5FD429C6" w14:textId="77777777" w:rsidR="00FB186F" w:rsidRPr="008C3CD2" w:rsidRDefault="00FB186F" w:rsidP="00946048">
            <w:pPr>
              <w:jc w:val="center"/>
              <w:rPr>
                <w:rFonts w:ascii="Times New Roman" w:hAnsi="Times New Roman" w:cs="Times New Roman"/>
              </w:rPr>
            </w:pPr>
            <w:r w:rsidRPr="008C3CD2">
              <w:rPr>
                <w:rFonts w:ascii="Times New Roman" w:hAnsi="Times New Roman" w:cs="Times New Roman"/>
              </w:rPr>
              <w:t>Mesor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</w:tcPr>
          <w:p w14:paraId="69538358" w14:textId="77777777" w:rsidR="00FB186F" w:rsidRPr="008C3CD2" w:rsidRDefault="00FB186F" w:rsidP="00946048">
            <w:pPr>
              <w:jc w:val="center"/>
              <w:rPr>
                <w:rFonts w:ascii="Times New Roman" w:hAnsi="Times New Roman" w:cs="Times New Roman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Amplitude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43E2AED2" w14:textId="77777777" w:rsidR="00FB186F" w:rsidRPr="008C3CD2" w:rsidRDefault="00FB186F" w:rsidP="00946048">
            <w:pPr>
              <w:jc w:val="center"/>
              <w:rPr>
                <w:rFonts w:ascii="Times New Roman" w:hAnsi="Times New Roman" w:cs="Times New Roman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Acrophase (h)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</w:tcPr>
          <w:p w14:paraId="6A597EAF" w14:textId="77777777" w:rsidR="00FB186F" w:rsidRPr="008C3CD2" w:rsidRDefault="00FB186F" w:rsidP="00946048">
            <w:pPr>
              <w:jc w:val="center"/>
              <w:rPr>
                <w:rFonts w:ascii="Times New Roman" w:hAnsi="Times New Roman" w:cs="Times New Roman"/>
              </w:rPr>
            </w:pP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DFBF6" w14:textId="77777777" w:rsidR="00FB186F" w:rsidRPr="008C3CD2" w:rsidRDefault="00FB186F" w:rsidP="0094604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5E97AD8F" w14:textId="77777777" w:rsidR="00FB186F" w:rsidRPr="008C3CD2" w:rsidRDefault="00FB186F" w:rsidP="00946048">
            <w:pPr>
              <w:jc w:val="center"/>
              <w:rPr>
                <w:rFonts w:ascii="Times New Roman" w:hAnsi="Times New Roman" w:cs="Times New Roman"/>
              </w:rPr>
            </w:pP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FB186F" w14:paraId="7259D9DA" w14:textId="77777777" w:rsidTr="00946048">
        <w:trPr>
          <w:trHeight w:val="397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7B825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szCs w:val="21"/>
              </w:rPr>
              <w:t>ircadian gene in the bra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0496B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mal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D6FE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95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9D4B2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16ED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C3CD2"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6984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BE78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D1D4C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B186F" w14:paraId="08379AA3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077A1A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E425AA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loc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C85CC17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3F3665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BA93B11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1.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64BEED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A177F82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283754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1276714E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341145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875B6C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er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3CB2736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3AC087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9CD08B4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9.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9D3D4E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E9C8BB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6A9FDB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0BB14151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E5766E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FD4389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er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C14B5F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1966ED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328314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8.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7F69F6B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1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B4EC208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77697FB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50B1D397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237EB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C023F8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r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C30A881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1BD1450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DC1046D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2.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0D38864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1E24200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AEE3D48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67C704D2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0F190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3F0A56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ry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C7C7050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CED9C8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29BD837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8.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FC28DA5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5C0E0B5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37983E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4CE6CCF2" w14:textId="77777777" w:rsidTr="00946048">
        <w:trPr>
          <w:trHeight w:val="397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10D17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Circadian gene in the hypothalam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3FBE21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mal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96DEF47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98130D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C3C5F5B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3.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323149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1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3D9489B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1C35027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04DA04B7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514584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E4BE7B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loc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F6C533D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9C25433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F253146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0E010F0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EF69E1A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61C4043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8</w:t>
            </w:r>
          </w:p>
        </w:tc>
      </w:tr>
      <w:tr w:rsidR="00FB186F" w14:paraId="329CAED6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F380B3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9D30EA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er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B6A4B56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7D90346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B5F76F7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1.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8638FB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E8E0D5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AA3A278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051E2D60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EC0808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FCEEE6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er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E65DF25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52E765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27FCB96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2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BB238B9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0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F36D52A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59CA2C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46E2D8C0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BF775E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533387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r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7ECAEE9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DFF1DE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F2BDB8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4.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0926A98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1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C100FCD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F3B095B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54E7BBA6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A21EC9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83C11C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ry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69442E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0D8BD17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5DAF544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3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C0030B4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1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E596519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68845BA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B186F" w:rsidRPr="00C0113D" w14:paraId="10E5787F" w14:textId="77777777" w:rsidTr="00946048">
        <w:trPr>
          <w:trHeight w:val="397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16A94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Circadian gene in the 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981DB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mal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BA77FB5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3DB11BA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643F7A5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3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8803E25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1ADCFD0B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AE43C2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B186F" w14:paraId="395A34F3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4C5410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1BEEE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loc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246977D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4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92E66E2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42DC916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8.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B883ACA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5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444438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9DE89D4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B186F" w14:paraId="1CBA1D01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AE2B30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BBB345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er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3D927F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6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CDE4C81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7299F52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5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2D1D7F2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7561982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D1D6BB6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57EAAF38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F77AD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2F7A64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er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F773FB1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CD362C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480973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6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43745E0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4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7804AC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FC0F101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6447EFAE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50DAEC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EB78EE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r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58B438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AABC3F4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A893CE9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7.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DF2853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0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BEE8A1D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9357EA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0339A165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C2D674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A9FDB9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ry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3779D6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8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EDDD07B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E93DFB8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6.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9FA51E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13263197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B4939C2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2B036D1F" w14:textId="77777777" w:rsidTr="00946048">
        <w:trPr>
          <w:trHeight w:val="397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F151F8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Circadian gene in the ov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E26C5D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mal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1641164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6FBE87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9130855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3.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A338790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5E45B41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48DB270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50B44D66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7E1075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4A3C4F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loc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2F87A7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17E0F6D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C22A249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6.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7B8B49F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3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3F5F307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D794762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B186F" w14:paraId="3E9CE063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0A10E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3664E1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er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AC8B6B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117A145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2928C7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3.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B2468A2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ECEF04B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3E54BE1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2F098EFA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59144D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6C9BC0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er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09FDD0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FF046CB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FD89206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3.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266989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1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4F938C8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80410E9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187FCD62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BEE430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4D755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ry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605C62D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6906E36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DE0DA7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1.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62AFB8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A0119A7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741F5C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12B8C756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F6F18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9BD7F4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ry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2B8694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7ACC1F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99AA28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5.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C5B22C4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F51725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29D970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4</w:t>
            </w:r>
          </w:p>
        </w:tc>
      </w:tr>
      <w:tr w:rsidR="00FB186F" w:rsidRPr="00C0113D" w14:paraId="49004F90" w14:textId="77777777" w:rsidTr="00946048">
        <w:trPr>
          <w:trHeight w:val="397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</w:tcPr>
          <w:p w14:paraId="55C3DA26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Circadian gene in the thym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94CE94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mal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8C5D76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7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8E4BFB6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A9BA5A6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1.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02EA6CD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08C1C39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C7A4045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2</w:t>
            </w:r>
          </w:p>
        </w:tc>
      </w:tr>
      <w:tr w:rsidR="00FB186F" w14:paraId="7144C666" w14:textId="77777777" w:rsidTr="00946048">
        <w:trPr>
          <w:trHeight w:val="397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2BF91F8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3A69B0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loc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EF545E6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28774E7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19C8E6C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5.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E108A2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8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1B9171A9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5C2124C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17</w:t>
            </w:r>
          </w:p>
        </w:tc>
      </w:tr>
      <w:tr w:rsidR="00FB186F" w14:paraId="1B60917B" w14:textId="77777777" w:rsidTr="00946048">
        <w:trPr>
          <w:trHeight w:val="397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14:paraId="767C1A42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842B3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er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1F39615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3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8D1814A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859CFAB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5.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880C085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1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E666948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9E1ED7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FB186F" w14:paraId="16D6B35F" w14:textId="77777777" w:rsidTr="00946048">
        <w:trPr>
          <w:trHeight w:val="397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B9D095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3C71D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er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A54F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B4341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8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FEA2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5.5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7D12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8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0D62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5A850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4C512889" w14:textId="77777777" w:rsidTr="00946048">
        <w:trPr>
          <w:trHeight w:val="397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5AC00B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lastRenderedPageBreak/>
              <w:t>Circadian gene in the thym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4DFC5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ry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9809A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6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76D7C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4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00A36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3.58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47D20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127B6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D715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17</w:t>
            </w:r>
          </w:p>
        </w:tc>
      </w:tr>
      <w:tr w:rsidR="00FB186F" w:rsidRPr="009E5D71" w14:paraId="06F064C0" w14:textId="77777777" w:rsidTr="00946048">
        <w:trPr>
          <w:trHeight w:val="397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</w:tcPr>
          <w:p w14:paraId="608CF033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E7CBF7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ry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C888AB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D3F3D7D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E26D388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7.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28DCA3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1492A61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8F9EC70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6DECF00D" w14:textId="77777777" w:rsidTr="00946048">
        <w:trPr>
          <w:trHeight w:val="397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55C7F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Melatonin receptor gene in the 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E5C4CC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T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1BB8D12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9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31F9F8A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F384D38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DF74040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168A819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705A08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1</w:t>
            </w:r>
          </w:p>
        </w:tc>
      </w:tr>
      <w:tr w:rsidR="00FB186F" w14:paraId="529E186A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C210B8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082F31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2076E86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227F11B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1597E4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14DA7E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4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B303C4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484B845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1144C45F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1B832F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847266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pr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C25821B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6.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5FD117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894AD6B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1.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ACDC6E0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0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3535385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EB7EE7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37EE5F57" w14:textId="77777777" w:rsidTr="00946048">
        <w:trPr>
          <w:trHeight w:val="397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2E2244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Melatonin receptor gene in the hypothalam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5558F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T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3101409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6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ADD62E2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A2738C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2.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DB987A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1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196D4D5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26FD941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06</w:t>
            </w:r>
          </w:p>
        </w:tc>
      </w:tr>
      <w:tr w:rsidR="00FB186F" w14:paraId="5EAC41FE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CC6672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82F517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5012662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82A4BD3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9ABCFC4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3.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F4E848A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6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023FA962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F51C2D5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94</w:t>
            </w:r>
          </w:p>
        </w:tc>
      </w:tr>
      <w:tr w:rsidR="00FB186F" w14:paraId="2D56948B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6C8B3D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264E19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pr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48ECBA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526C25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AF98DAC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5.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2BCB6B4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5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CBA1293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9675C8F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68</w:t>
            </w:r>
          </w:p>
        </w:tc>
      </w:tr>
      <w:tr w:rsidR="00FB186F" w14:paraId="6E5CDBEE" w14:textId="77777777" w:rsidTr="00946048">
        <w:trPr>
          <w:trHeight w:val="397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8D73F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Melatonin receptor gene in the 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75C11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T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D83E9FE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C3CD2">
              <w:rPr>
                <w:rFonts w:ascii="Times New Roman" w:hAnsi="Times New Roman" w:cs="Times New Roman"/>
                <w:szCs w:val="21"/>
              </w:rPr>
              <w:t>.8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8B48BBF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161C308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7.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E83B690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7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DFF960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12BF4D8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FB186F" w14:paraId="14154DE6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6E3504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F4C886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2BD9013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8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D4D091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F6359B5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7.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17522D5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5C63A6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0BBEA39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3</w:t>
            </w:r>
          </w:p>
        </w:tc>
      </w:tr>
      <w:tr w:rsidR="00FB186F" w14:paraId="61650188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5A2515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4D56C4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pr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B0689A0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7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4DA92A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0399844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8.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C9342FF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6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87DDF64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FEFE65A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FB186F" w14:paraId="3D2BFBA9" w14:textId="77777777" w:rsidTr="00946048">
        <w:trPr>
          <w:trHeight w:val="397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F89B8A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Melatonin receptor gene in the ov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73F4DF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T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185CCAE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9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509F57E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A1BCB27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C3CD2"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74D4BB2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2B5DABCE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394C3E5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2</w:t>
            </w:r>
          </w:p>
        </w:tc>
      </w:tr>
      <w:tr w:rsidR="00FB186F" w14:paraId="2A300E0B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626992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78E472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DE0E485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7ABACDE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0137F5D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7.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709EDE5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2F86599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E5E7EB8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3</w:t>
            </w:r>
          </w:p>
        </w:tc>
      </w:tr>
      <w:tr w:rsidR="00FB186F" w14:paraId="1BEC1664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97947D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2846BE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pr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E2EBDDD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236B52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7CF97EA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C3CD2">
              <w:rPr>
                <w:rFonts w:ascii="Times New Roman" w:hAnsi="Times New Roman" w:cs="Times New Roman"/>
                <w:szCs w:val="21"/>
              </w:rPr>
              <w:t>.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203DF8D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09A3DB26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E1AF9BF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2</w:t>
            </w:r>
          </w:p>
        </w:tc>
      </w:tr>
      <w:tr w:rsidR="00FB186F" w14:paraId="64531B9D" w14:textId="77777777" w:rsidTr="00946048">
        <w:trPr>
          <w:trHeight w:val="397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23B380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Melatonin receptor gene in the thym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A9FFAE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T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BC2894F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C3CD2"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11A6009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C3CD2">
              <w:rPr>
                <w:rFonts w:ascii="Times New Roman" w:hAnsi="Times New Roman" w:cs="Times New Roman"/>
                <w:szCs w:val="21"/>
              </w:rPr>
              <w:t>.6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BE305EC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C3CD2">
              <w:rPr>
                <w:rFonts w:ascii="Times New Roman" w:hAnsi="Times New Roman" w:cs="Times New Roman"/>
                <w:szCs w:val="21"/>
              </w:rPr>
              <w:t>.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F67019C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3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DB56D19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4275776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B186F" w14:paraId="79960301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573664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CE8ACC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T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5AF803D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C3CD2"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8D76C9D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B6EB5AC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13C8463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9AFC25F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6C0B2BF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6</w:t>
            </w:r>
          </w:p>
        </w:tc>
      </w:tr>
      <w:tr w:rsidR="00FB186F" w14:paraId="4F2483A5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E315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82A6D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pr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0848B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5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9A662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4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0C7E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2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2D67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2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B823A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FDED5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02</w:t>
            </w:r>
          </w:p>
        </w:tc>
      </w:tr>
      <w:tr w:rsidR="00FB186F" w14:paraId="3F7CE68A" w14:textId="77777777" w:rsidTr="00946048">
        <w:trPr>
          <w:trHeight w:val="397"/>
        </w:trPr>
        <w:tc>
          <w:tcPr>
            <w:tcW w:w="1980" w:type="dxa"/>
            <w:vMerge w:val="restart"/>
            <w:tcBorders>
              <w:left w:val="nil"/>
              <w:bottom w:val="nil"/>
              <w:right w:val="nil"/>
            </w:tcBorders>
          </w:tcPr>
          <w:p w14:paraId="46DB2AEE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Genes involved in general metabolism in the brai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10ACC11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irt1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</w:tcPr>
          <w:p w14:paraId="76439FA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10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1B51F1EA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51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31BA62D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2.4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14:paraId="566FB5B7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15</w:t>
            </w:r>
          </w:p>
        </w:tc>
        <w:tc>
          <w:tcPr>
            <w:tcW w:w="248" w:type="dxa"/>
            <w:tcBorders>
              <w:left w:val="nil"/>
              <w:bottom w:val="nil"/>
              <w:right w:val="nil"/>
            </w:tcBorders>
          </w:tcPr>
          <w:p w14:paraId="169B09D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14:paraId="54D66210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2D6A24FE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A51719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3E131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gf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D92D6B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544E481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EFF0C84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1.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990141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1760BFE2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5ADF3AD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066C0069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19E28A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149FCC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PARα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A4342E0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1698F8D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9B4D795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9.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9BF5449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C113BB3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C2C314C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24</w:t>
            </w:r>
          </w:p>
        </w:tc>
      </w:tr>
      <w:tr w:rsidR="00FB186F" w14:paraId="47F91C13" w14:textId="77777777" w:rsidTr="00946048">
        <w:trPr>
          <w:trHeight w:val="397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5880C7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Genes involved in general metabolism in the hypothalam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13AD1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irt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54A4CC1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9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E6F4016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CFA59C4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C3CD2">
              <w:rPr>
                <w:rFonts w:ascii="Times New Roman" w:hAnsi="Times New Roman" w:cs="Times New Roman"/>
                <w:szCs w:val="21"/>
              </w:rPr>
              <w:t>3.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B52A2E0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1C3F29C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E330FFC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FB186F" w14:paraId="1E8B6E6C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B6E376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41088D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gf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AF1C529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825C216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B939A23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C3CD2"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88D09E0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9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5C0DC6C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2D4F36C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4</w:t>
            </w:r>
          </w:p>
        </w:tc>
      </w:tr>
      <w:tr w:rsidR="00FB186F" w14:paraId="47C782B2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17E632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6F883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PARα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0D88617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D9D0BA6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CD4E3B4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3.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E3048B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7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2D630DB2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C111E62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FB186F" w14:paraId="68D88E30" w14:textId="77777777" w:rsidTr="00946048">
        <w:trPr>
          <w:trHeight w:val="397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EDD27C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Genes involved in general metabolism in the 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B0C77E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irt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1E234EC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E14F6DB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54F2772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5.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8A922D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0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BAB9269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01CB857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FB186F" w14:paraId="45CECD6E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D3A433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4F1BD0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gf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5EAA186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5437CE7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91B80FD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4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F301FEF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05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0445EC3E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984C6E4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1</w:t>
            </w:r>
          </w:p>
        </w:tc>
      </w:tr>
      <w:tr w:rsidR="00FB186F" w14:paraId="7FBD50FD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ABBC12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5AC07A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PARα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096DC2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8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6891AEA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4DA4CD0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2.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5C1A9A6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195EFDC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01FD1B8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4</w:t>
            </w:r>
          </w:p>
        </w:tc>
      </w:tr>
      <w:tr w:rsidR="00FB186F" w14:paraId="661EB9D2" w14:textId="77777777" w:rsidTr="00946048">
        <w:trPr>
          <w:trHeight w:val="397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D8EF40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Genes involved in general metabolism in the ov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5F2F1C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irt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39F1C3D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8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A0B2C8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9B8CF46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C3CD2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1F49728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C3CD2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2F57B47F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2B4333E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51</w:t>
            </w:r>
          </w:p>
        </w:tc>
      </w:tr>
      <w:tr w:rsidR="00FB186F" w14:paraId="29B7637D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CBA77F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E596CA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gf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0D6B38C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7B2FEE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8EA36E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C3CD2"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C499C07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EF39D65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2EA186A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75</w:t>
            </w:r>
          </w:p>
        </w:tc>
      </w:tr>
      <w:tr w:rsidR="00FB186F" w14:paraId="092E250A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708919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488A5B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PARα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4F08BB8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B2CD056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1413973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E45D22E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5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79D3402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4E10FF6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005</w:t>
            </w:r>
          </w:p>
        </w:tc>
      </w:tr>
      <w:tr w:rsidR="00FB186F" w14:paraId="7C8B45E5" w14:textId="77777777" w:rsidTr="00946048">
        <w:trPr>
          <w:trHeight w:val="397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4FADD9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/>
                <w:szCs w:val="21"/>
              </w:rPr>
              <w:t>Genes involved in general metabolism in the thym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CD4707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irt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72AD8A4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1C60A95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590CB78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2.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EDAB686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27991D28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8003F5B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04</w:t>
            </w:r>
          </w:p>
        </w:tc>
      </w:tr>
      <w:tr w:rsidR="00FB186F" w14:paraId="01B13DF9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05591B" w14:textId="77777777" w:rsidR="00FB186F" w:rsidRPr="008C3CD2" w:rsidRDefault="00FB186F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381E7A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gf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1F5F49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.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3B5A052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9D4449A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szCs w:val="21"/>
              </w:rPr>
              <w:t>5.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F58BE7B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A905C4F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F32248E" w14:textId="77777777" w:rsidR="00FB186F" w:rsidRPr="008C3CD2" w:rsidRDefault="00FB186F" w:rsidP="00946048">
            <w:pPr>
              <w:rPr>
                <w:rFonts w:ascii="Times New Roman" w:hAnsi="Times New Roman" w:cs="Times New Roman"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szCs w:val="21"/>
              </w:rPr>
              <w:t>.22</w:t>
            </w:r>
          </w:p>
        </w:tc>
      </w:tr>
      <w:tr w:rsidR="00FB186F" w14:paraId="2DBBC791" w14:textId="77777777" w:rsidTr="00946048">
        <w:trPr>
          <w:trHeight w:val="397"/>
        </w:trPr>
        <w:tc>
          <w:tcPr>
            <w:tcW w:w="1980" w:type="dxa"/>
            <w:vMerge/>
            <w:tcBorders>
              <w:top w:val="nil"/>
              <w:left w:val="nil"/>
              <w:right w:val="nil"/>
            </w:tcBorders>
          </w:tcPr>
          <w:p w14:paraId="07A31988" w14:textId="77777777" w:rsidR="00FB186F" w:rsidRPr="008C3CD2" w:rsidRDefault="00FB186F" w:rsidP="009460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7171FFF" w14:textId="77777777" w:rsidR="00FB186F" w:rsidRPr="008C3CD2" w:rsidRDefault="00FB186F" w:rsidP="0094604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8C3CD2">
              <w:rPr>
                <w:rFonts w:ascii="Times New Roman" w:hAnsi="Times New Roman" w:cs="Times New Roman"/>
                <w:i/>
                <w:iCs/>
                <w:szCs w:val="21"/>
              </w:rPr>
              <w:t>PARα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6D333CD6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5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</w:tcPr>
          <w:p w14:paraId="61B1CC1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78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7CEECD8A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5.3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14:paraId="705022C3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24</w:t>
            </w:r>
          </w:p>
        </w:tc>
        <w:tc>
          <w:tcPr>
            <w:tcW w:w="248" w:type="dxa"/>
            <w:tcBorders>
              <w:top w:val="nil"/>
              <w:left w:val="nil"/>
              <w:right w:val="nil"/>
            </w:tcBorders>
          </w:tcPr>
          <w:p w14:paraId="4D5287F4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</w:tcPr>
          <w:p w14:paraId="723671E1" w14:textId="77777777" w:rsidR="00FB186F" w:rsidRPr="008C3CD2" w:rsidRDefault="00FB186F" w:rsidP="0094604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C3CD2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8C3CD2">
              <w:rPr>
                <w:rFonts w:ascii="Times New Roman" w:hAnsi="Times New Roman" w:cs="Times New Roman"/>
                <w:b/>
                <w:bCs/>
                <w:szCs w:val="21"/>
              </w:rPr>
              <w:t>.004</w:t>
            </w:r>
          </w:p>
        </w:tc>
      </w:tr>
    </w:tbl>
    <w:p w14:paraId="5FD2C50A" w14:textId="14110A86" w:rsidR="00ED76E4" w:rsidRPr="00FB186F" w:rsidRDefault="00FB186F" w:rsidP="00FB186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CB71A4">
        <w:rPr>
          <w:rFonts w:ascii="Times New Roman" w:hAnsi="Times New Roman" w:cs="Times New Roman"/>
          <w:b/>
          <w:bCs/>
        </w:rPr>
        <w:t>Note:</w:t>
      </w:r>
      <w:r>
        <w:rPr>
          <w:rFonts w:ascii="Times New Roman" w:hAnsi="Times New Roman" w:cs="Times New Roman"/>
        </w:rPr>
        <w:t xml:space="preserve"> Mesor,</w:t>
      </w:r>
      <w:r w:rsidRPr="00E14897">
        <w:t xml:space="preserve"> </w:t>
      </w:r>
      <w:r w:rsidRPr="00F663AD">
        <w:rPr>
          <w:rFonts w:ascii="Times New Roman" w:hAnsi="Times New Roman" w:cs="Times New Roman"/>
        </w:rPr>
        <w:t>a rhythm-adjusted mean</w:t>
      </w:r>
      <w:r w:rsidRPr="00AE6E60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AE6E60">
        <w:rPr>
          <w:rFonts w:ascii="Times New Roman" w:hAnsi="Times New Roman" w:cs="Times New Roman"/>
        </w:rPr>
        <w:t>Amplitude</w:t>
      </w:r>
      <w:r>
        <w:rPr>
          <w:rFonts w:ascii="Times New Roman" w:hAnsi="Times New Roman" w:cs="Times New Roman"/>
        </w:rPr>
        <w:t>,</w:t>
      </w:r>
      <w:r w:rsidRPr="00AE6E60">
        <w:rPr>
          <w:rFonts w:ascii="Times New Roman" w:hAnsi="Times New Roman" w:cs="Times New Roman"/>
        </w:rPr>
        <w:t xml:space="preserve"> </w:t>
      </w:r>
      <w:r w:rsidRPr="00F663AD">
        <w:rPr>
          <w:rFonts w:ascii="Times New Roman" w:hAnsi="Times New Roman" w:cs="Times New Roman"/>
        </w:rPr>
        <w:t>a measure of half the extent of predictable variation within one cycle</w:t>
      </w:r>
      <w:r w:rsidRPr="00AE6E60">
        <w:rPr>
          <w:rFonts w:ascii="Times New Roman" w:hAnsi="Times New Roman" w:cs="Times New Roman"/>
        </w:rPr>
        <w:t>; Acrophase</w:t>
      </w:r>
      <w:r>
        <w:rPr>
          <w:rFonts w:ascii="Times New Roman" w:hAnsi="Times New Roman" w:cs="Times New Roman"/>
        </w:rPr>
        <w:t xml:space="preserve"> (h),</w:t>
      </w:r>
      <w:r w:rsidRPr="00AE6E60">
        <w:rPr>
          <w:rFonts w:ascii="Times New Roman" w:hAnsi="Times New Roman" w:cs="Times New Roman"/>
        </w:rPr>
        <w:t xml:space="preserve"> </w:t>
      </w:r>
      <w:r w:rsidRPr="00F663AD">
        <w:rPr>
          <w:rFonts w:ascii="Times New Roman" w:hAnsi="Times New Roman" w:cs="Times New Roman"/>
        </w:rPr>
        <w:t>a measure of the time of overall high values recurring in each cycle</w:t>
      </w:r>
      <w:r>
        <w:rPr>
          <w:rFonts w:ascii="Times New Roman" w:hAnsi="Times New Roman" w:cs="Times New Roman"/>
        </w:rPr>
        <w:t>.</w:t>
      </w:r>
      <w:r w:rsidRPr="00C0113D">
        <w:rPr>
          <w:rFonts w:ascii="Times New Roman" w:hAnsi="Times New Roman" w:cs="Times New Roman"/>
        </w:rPr>
        <w:t xml:space="preserve"> </w:t>
      </w:r>
      <w:r w:rsidRPr="00C30848">
        <w:rPr>
          <w:rFonts w:ascii="Times New Roman" w:hAnsi="Times New Roman" w:cs="Times New Roman"/>
        </w:rPr>
        <w:t xml:space="preserve">There was a statistical significance when both </w:t>
      </w:r>
      <w:r w:rsidRPr="007C7D08">
        <w:rPr>
          <w:rFonts w:ascii="Times New Roman" w:hAnsi="Times New Roman" w:cs="Times New Roman"/>
          <w:i/>
        </w:rPr>
        <w:t>P</w:t>
      </w:r>
      <w:r w:rsidRPr="00C30848">
        <w:rPr>
          <w:rFonts w:ascii="Times New Roman" w:hAnsi="Times New Roman" w:cs="Times New Roman"/>
        </w:rPr>
        <w:t xml:space="preserve"> &lt; 0.3 and </w:t>
      </w:r>
      <w:r w:rsidRPr="007C7D08">
        <w:rPr>
          <w:rFonts w:ascii="Times New Roman" w:hAnsi="Times New Roman" w:cs="Times New Roman"/>
          <w:i/>
        </w:rPr>
        <w:t>P</w:t>
      </w:r>
      <w:r w:rsidRPr="00C30848">
        <w:rPr>
          <w:rFonts w:ascii="Times New Roman" w:hAnsi="Times New Roman" w:cs="Times New Roman"/>
        </w:rPr>
        <w:t>-value &lt; 0.5 (in bold).</w:t>
      </w:r>
    </w:p>
    <w:sectPr w:rsidR="00ED76E4" w:rsidRPr="00FB186F" w:rsidSect="00E220B4">
      <w:footerReference w:type="default" r:id="rId6"/>
      <w:pgSz w:w="11906" w:h="16838" w:code="9"/>
      <w:pgMar w:top="1440" w:right="1797" w:bottom="1440" w:left="1797" w:header="851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71332" w14:textId="77777777" w:rsidR="00B3620B" w:rsidRDefault="00B3620B" w:rsidP="00FB186F">
      <w:r>
        <w:separator/>
      </w:r>
    </w:p>
  </w:endnote>
  <w:endnote w:type="continuationSeparator" w:id="0">
    <w:p w14:paraId="37EF393E" w14:textId="77777777" w:rsidR="00B3620B" w:rsidRDefault="00B3620B" w:rsidP="00FB1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109132"/>
      <w:docPartObj>
        <w:docPartGallery w:val="Page Numbers (Bottom of Page)"/>
        <w:docPartUnique/>
      </w:docPartObj>
    </w:sdtPr>
    <w:sdtContent>
      <w:p w14:paraId="171D5504" w14:textId="77777777" w:rsidR="00962BD7" w:rsidRDefault="00000000" w:rsidP="00CB71A4">
        <w:pPr>
          <w:pStyle w:val="Footer"/>
          <w:jc w:val="center"/>
        </w:pPr>
        <w:r w:rsidRPr="00CB71A4">
          <w:rPr>
            <w:rFonts w:ascii="Times New Roman" w:hAnsi="Times New Roman" w:cs="Times New Roman"/>
          </w:rPr>
          <w:fldChar w:fldCharType="begin"/>
        </w:r>
        <w:r w:rsidRPr="00CB71A4">
          <w:rPr>
            <w:rFonts w:ascii="Times New Roman" w:hAnsi="Times New Roman" w:cs="Times New Roman"/>
          </w:rPr>
          <w:instrText>PAGE   \* MERGEFORMAT</w:instrText>
        </w:r>
        <w:r w:rsidRPr="00CB71A4">
          <w:rPr>
            <w:rFonts w:ascii="Times New Roman" w:hAnsi="Times New Roman" w:cs="Times New Roman"/>
          </w:rPr>
          <w:fldChar w:fldCharType="separate"/>
        </w:r>
        <w:r w:rsidRPr="00CB71A4">
          <w:rPr>
            <w:rFonts w:ascii="Times New Roman" w:hAnsi="Times New Roman" w:cs="Times New Roman"/>
            <w:noProof/>
            <w:lang w:val="zh-CN"/>
          </w:rPr>
          <w:t>7</w:t>
        </w:r>
        <w:r w:rsidRPr="00CB71A4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55027" w14:textId="77777777" w:rsidR="00B3620B" w:rsidRDefault="00B3620B" w:rsidP="00FB186F">
      <w:r>
        <w:separator/>
      </w:r>
    </w:p>
  </w:footnote>
  <w:footnote w:type="continuationSeparator" w:id="0">
    <w:p w14:paraId="6D58FF41" w14:textId="77777777" w:rsidR="00B3620B" w:rsidRDefault="00B3620B" w:rsidP="00FB1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52A"/>
    <w:rsid w:val="0032018C"/>
    <w:rsid w:val="00832B2E"/>
    <w:rsid w:val="00962BD7"/>
    <w:rsid w:val="00B3620B"/>
    <w:rsid w:val="00DD652A"/>
    <w:rsid w:val="00E220B4"/>
    <w:rsid w:val="00ED76E4"/>
    <w:rsid w:val="00F612F8"/>
    <w:rsid w:val="00FB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924294"/>
  <w15:chartTrackingRefBased/>
  <w15:docId w15:val="{7050A9A4-04AB-4C55-8E69-301E12B33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8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18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18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1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186F"/>
    <w:rPr>
      <w:sz w:val="18"/>
      <w:szCs w:val="18"/>
    </w:rPr>
  </w:style>
  <w:style w:type="table" w:styleId="TableGrid">
    <w:name w:val="Table Grid"/>
    <w:basedOn w:val="TableNormal"/>
    <w:uiPriority w:val="39"/>
    <w:rsid w:val="00FB1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18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i zhu</dc:creator>
  <cp:keywords/>
  <dc:description/>
  <cp:lastModifiedBy>Will Murano</cp:lastModifiedBy>
  <cp:revision>3</cp:revision>
  <dcterms:created xsi:type="dcterms:W3CDTF">2023-08-22T07:07:00Z</dcterms:created>
  <dcterms:modified xsi:type="dcterms:W3CDTF">2023-12-12T09:06:00Z</dcterms:modified>
</cp:coreProperties>
</file>